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954" w:rsidRPr="00355A00" w:rsidRDefault="006C2954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355A00">
        <w:rPr>
          <w:rFonts w:ascii="Courier New" w:hAnsi="Courier New" w:cs="Courier New"/>
          <w:b/>
          <w:sz w:val="16"/>
          <w:szCs w:val="16"/>
          <w:lang w:val="en-US"/>
        </w:rPr>
        <w:t xml:space="preserve">Figure </w:t>
      </w:r>
      <w:r w:rsidR="0085332D" w:rsidRPr="00355A00">
        <w:rPr>
          <w:rFonts w:ascii="Courier New" w:hAnsi="Courier New" w:cs="Courier New"/>
          <w:b/>
          <w:sz w:val="16"/>
          <w:szCs w:val="16"/>
          <w:lang w:val="en-US"/>
        </w:rPr>
        <w:t>S</w:t>
      </w:r>
      <w:r w:rsidRPr="00355A00">
        <w:rPr>
          <w:rFonts w:ascii="Courier New" w:hAnsi="Courier New" w:cs="Courier New"/>
          <w:b/>
          <w:sz w:val="16"/>
          <w:szCs w:val="16"/>
          <w:lang w:val="en-US"/>
        </w:rPr>
        <w:t>4</w:t>
      </w:r>
      <w:bookmarkStart w:id="0" w:name="_GoBack"/>
      <w:bookmarkEnd w:id="0"/>
    </w:p>
    <w:p w:rsidR="006C2954" w:rsidRDefault="006C2954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 10        20        30        40        50        60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       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ATG</w:t>
      </w:r>
      <w:r w:rsidRPr="006C2954">
        <w:rPr>
          <w:rFonts w:ascii="Courier New" w:hAnsi="Courier New" w:cs="Courier New"/>
          <w:sz w:val="16"/>
          <w:szCs w:val="16"/>
          <w:lang w:val="en-US"/>
        </w:rPr>
        <w:t>TTCTTTGCCAAAAAGTTTATCGGTGGCATCATTGATGTTGTCAGCAACATCGACCCA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        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M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F  F  A  K  K  F  I  G  G  I  I  D  V  V  S  N  I  D  P 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 70        80        90       100       110       120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1        GCCCAGTTTGTCCCTTCTGAACCTCCTCCACCACGTAGACCCGCTGTATATGCAGAGCAG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1         A  Q  F  V  P  S  E  P  P  P  P  R  R  P  A  V  Y  A  E  Q  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130       140       150       160       170       180</w:t>
      </w:r>
    </w:p>
    <w:p w:rsidR="00467E1B" w:rsidRPr="006C2954" w:rsidRDefault="00941003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noProof/>
          <w:sz w:val="16"/>
          <w:szCs w:val="16"/>
          <w:lang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02CFEA1" wp14:editId="593106EE">
                <wp:simplePos x="0" y="0"/>
                <wp:positionH relativeFrom="column">
                  <wp:posOffset>2061210</wp:posOffset>
                </wp:positionH>
                <wp:positionV relativeFrom="paragraph">
                  <wp:posOffset>29569</wp:posOffset>
                </wp:positionV>
                <wp:extent cx="379095" cy="396240"/>
                <wp:effectExtent l="0" t="0" r="0" b="3810"/>
                <wp:wrapNone/>
                <wp:docPr id="1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37909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2954" w:rsidRPr="00955BEC" w:rsidRDefault="006C2954" w:rsidP="00941003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55BEC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  <w:t>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162.3pt;margin-top:2.35pt;width:29.85pt;height:31.2pt;rotation:18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" filled="f" stroked="f">
                <v:textbox>
                  <w:txbxContent>
                    <w:p w:rsidR="006C2954" w:rsidRPr="00955BEC" w:rsidRDefault="006C2954" w:rsidP="00941003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55BEC">
                        <w:rPr>
                          <w:rFonts w:cstheme="minorHAnsi"/>
                          <w:b/>
                          <w:sz w:val="28"/>
                          <w:szCs w:val="28"/>
                          <w:lang w:val="en-US"/>
                        </w:rP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 w:rsidR="00467E1B" w:rsidRPr="006C2954">
        <w:rPr>
          <w:rFonts w:ascii="Courier New" w:hAnsi="Courier New" w:cs="Courier New"/>
          <w:sz w:val="16"/>
          <w:szCs w:val="16"/>
          <w:lang w:val="en-US"/>
        </w:rPr>
        <w:t>121       CATGAGAGCGATGAGGAGAAACAATTTCGCAGAGTCTTCCAGCAACTCGCTGGGGATGAC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1         H  E  S  D  E  E  K  Q  F  R  R  V  F  Q  Q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L  A  G  D  D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190       200       210       220       230       240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81       ATGGAAGTGAGCCCATCAGAGCTGATGAACATACTGAACAGAATCATTGGAAAACATGGT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1 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M  E  V  S  P  S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E  L  M  N  I  L  N  R  I  I  G  K  H  G  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250       260       270       280       290       300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41       GACCTGAAGACGGATGGTTTCAGCATTGAGTCTTGCAGGAGCATGGTCGCAGTCATGGAT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81         D  L  K  T  D  G  F  S  I  E  S  C  R  S  M  V  A  V  M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D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310       320       330       340       350       360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301       AGTGACAGCACTGGAAAACTCGGCTTTCACGAATTCAAACACCTCTGGAACAATATAAAG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0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S  D  S  T  G  K  L  G  F  H  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F  K  H  L  W  N  N  I  K  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370       380       390       400       410       420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361       AAGTGGCAGGGGGTGTATAAAGCCCATGACAGAGATGGCTCTGGTGTCATTGGTGCAGAT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21        K  W  Q  G  V  Y  K  A  H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D  R  D  G  S  G  V  I  G  A  D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430       440       450       460       470       480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421       GAGTTGCCAGAAGCTTTCAGAGCTGCGGGCTTCCCCCTCAATGACCAGCTGTTCCAGATG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4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L  P  E  A  F  R  A  A  G  F  P  L  N  D  Q  L  F  Q  M  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490       500       510       520       530       540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481       ATAATTCGCAGATACAGCGATGAAAATGGGAACATGGATTTTGACAACTACATTGGCTGC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61        I  I  R  R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Y  S  D  E  N  G  N  M  D  F  D  N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Y  I  G  C  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550       560       570       580       590       600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541       CTTGTGAGGCTAGATGCCATGTGCCGTTCCTTCAAAACCCTGGATAAGGATAACAATGGG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81        L  V  R  L  D  A  M  C  R  S  F  K  T  L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D  K  D  N  N  G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610       620       630       640       650</w:t>
      </w:r>
    </w:p>
    <w:p w:rsidR="00467E1B" w:rsidRPr="006C2954" w:rsidRDefault="00467E1B" w:rsidP="00467E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01       ACTATCAAAGTCAATGTTCAGGAGTGGCTTCAGTTGACCATGTACTCT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TGA</w:t>
      </w:r>
    </w:p>
    <w:p w:rsidR="009A7645" w:rsidRDefault="00467E1B" w:rsidP="009A7645">
      <w:pPr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0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T  I  K  V  N  V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Q  E  W  L  Q  L  T  M  Y  S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*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1E06B7" w:rsidRPr="006C2954" w:rsidRDefault="001E06B7">
      <w:pPr>
        <w:rPr>
          <w:sz w:val="16"/>
          <w:szCs w:val="16"/>
          <w:lang w:val="en-US"/>
        </w:rPr>
      </w:pPr>
    </w:p>
    <w:sectPr w:rsidR="001E06B7" w:rsidRPr="006C2954" w:rsidSect="009A7645">
      <w:pgSz w:w="12240" w:h="15840"/>
      <w:pgMar w:top="624" w:right="1418" w:bottom="680" w:left="141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508" w:rsidRDefault="00092508" w:rsidP="006C2954">
      <w:pPr>
        <w:spacing w:after="0" w:line="240" w:lineRule="auto"/>
      </w:pPr>
      <w:r>
        <w:separator/>
      </w:r>
    </w:p>
  </w:endnote>
  <w:endnote w:type="continuationSeparator" w:id="0">
    <w:p w:rsidR="00092508" w:rsidRDefault="00092508" w:rsidP="006C2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508" w:rsidRDefault="00092508" w:rsidP="006C2954">
      <w:pPr>
        <w:spacing w:after="0" w:line="240" w:lineRule="auto"/>
      </w:pPr>
      <w:r>
        <w:separator/>
      </w:r>
    </w:p>
  </w:footnote>
  <w:footnote w:type="continuationSeparator" w:id="0">
    <w:p w:rsidR="00092508" w:rsidRDefault="00092508" w:rsidP="006C29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A16"/>
    <w:rsid w:val="0004773A"/>
    <w:rsid w:val="00092508"/>
    <w:rsid w:val="00094081"/>
    <w:rsid w:val="000A7169"/>
    <w:rsid w:val="000D4749"/>
    <w:rsid w:val="00105FEE"/>
    <w:rsid w:val="001132E5"/>
    <w:rsid w:val="00130231"/>
    <w:rsid w:val="0013554D"/>
    <w:rsid w:val="0016071A"/>
    <w:rsid w:val="00162A0D"/>
    <w:rsid w:val="001772E4"/>
    <w:rsid w:val="001850A9"/>
    <w:rsid w:val="001B13D6"/>
    <w:rsid w:val="001D7D73"/>
    <w:rsid w:val="001E06B7"/>
    <w:rsid w:val="00241299"/>
    <w:rsid w:val="0034393D"/>
    <w:rsid w:val="00351485"/>
    <w:rsid w:val="00355A00"/>
    <w:rsid w:val="003C1472"/>
    <w:rsid w:val="003C15CD"/>
    <w:rsid w:val="00462893"/>
    <w:rsid w:val="00463E9A"/>
    <w:rsid w:val="00467E1B"/>
    <w:rsid w:val="00496FDE"/>
    <w:rsid w:val="004A0A16"/>
    <w:rsid w:val="00536271"/>
    <w:rsid w:val="00551C5A"/>
    <w:rsid w:val="00582B26"/>
    <w:rsid w:val="005A1297"/>
    <w:rsid w:val="00665147"/>
    <w:rsid w:val="006C2954"/>
    <w:rsid w:val="006C3341"/>
    <w:rsid w:val="00712E5B"/>
    <w:rsid w:val="00732154"/>
    <w:rsid w:val="007871CD"/>
    <w:rsid w:val="007F5F59"/>
    <w:rsid w:val="00840CB1"/>
    <w:rsid w:val="0085332D"/>
    <w:rsid w:val="008C2ED2"/>
    <w:rsid w:val="008C69E8"/>
    <w:rsid w:val="008D171B"/>
    <w:rsid w:val="009065A6"/>
    <w:rsid w:val="00911B05"/>
    <w:rsid w:val="00941003"/>
    <w:rsid w:val="00955BEC"/>
    <w:rsid w:val="009A7645"/>
    <w:rsid w:val="009F066C"/>
    <w:rsid w:val="00A35743"/>
    <w:rsid w:val="00A74498"/>
    <w:rsid w:val="00B1260E"/>
    <w:rsid w:val="00B223BB"/>
    <w:rsid w:val="00BA1BA5"/>
    <w:rsid w:val="00BE30FF"/>
    <w:rsid w:val="00BE5B84"/>
    <w:rsid w:val="00C86E33"/>
    <w:rsid w:val="00C916D1"/>
    <w:rsid w:val="00CD0875"/>
    <w:rsid w:val="00CF6EF0"/>
    <w:rsid w:val="00D1021F"/>
    <w:rsid w:val="00D27E3F"/>
    <w:rsid w:val="00DC0445"/>
    <w:rsid w:val="00DC4DE7"/>
    <w:rsid w:val="00E222E4"/>
    <w:rsid w:val="00E4308F"/>
    <w:rsid w:val="00EE6AA3"/>
    <w:rsid w:val="00F158F9"/>
    <w:rsid w:val="00F4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341"/>
    <w:rPr>
      <w:rFonts w:ascii="Tahoma" w:hAnsi="Tahoma" w:cs="Tahoma"/>
      <w:sz w:val="16"/>
      <w:szCs w:val="16"/>
    </w:rPr>
  </w:style>
  <w:style w:type="character" w:customStyle="1" w:styleId="st">
    <w:name w:val="st"/>
    <w:basedOn w:val="Fuentedeprrafopredeter"/>
    <w:rsid w:val="00F47F89"/>
  </w:style>
  <w:style w:type="character" w:styleId="nfasis">
    <w:name w:val="Emphasis"/>
    <w:basedOn w:val="Fuentedeprrafopredeter"/>
    <w:uiPriority w:val="20"/>
    <w:qFormat/>
    <w:rsid w:val="00F47F89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954"/>
  </w:style>
  <w:style w:type="paragraph" w:styleId="Piedepgina">
    <w:name w:val="footer"/>
    <w:basedOn w:val="Normal"/>
    <w:link w:val="Piedepgina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9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341"/>
    <w:rPr>
      <w:rFonts w:ascii="Tahoma" w:hAnsi="Tahoma" w:cs="Tahoma"/>
      <w:sz w:val="16"/>
      <w:szCs w:val="16"/>
    </w:rPr>
  </w:style>
  <w:style w:type="character" w:customStyle="1" w:styleId="st">
    <w:name w:val="st"/>
    <w:basedOn w:val="Fuentedeprrafopredeter"/>
    <w:rsid w:val="00F47F89"/>
  </w:style>
  <w:style w:type="character" w:styleId="nfasis">
    <w:name w:val="Emphasis"/>
    <w:basedOn w:val="Fuentedeprrafopredeter"/>
    <w:uiPriority w:val="20"/>
    <w:qFormat/>
    <w:rsid w:val="00F47F89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954"/>
  </w:style>
  <w:style w:type="paragraph" w:styleId="Piedepgina">
    <w:name w:val="footer"/>
    <w:basedOn w:val="Normal"/>
    <w:link w:val="Piedepgina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C721B4-2D65-472B-A5FC-0FB400314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61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.</cp:lastModifiedBy>
  <cp:revision>10</cp:revision>
  <dcterms:created xsi:type="dcterms:W3CDTF">2012-05-21T17:44:00Z</dcterms:created>
  <dcterms:modified xsi:type="dcterms:W3CDTF">2013-08-20T12:29:00Z</dcterms:modified>
</cp:coreProperties>
</file>